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E9D97" w14:textId="5CC60781" w:rsidR="00483E37" w:rsidRPr="00A81ED1" w:rsidRDefault="004154C5" w:rsidP="00F92E05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The accession number</w:t>
      </w:r>
      <w:r w:rsidR="00620A14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perilipins from different species</w:t>
      </w:r>
    </w:p>
    <w:tbl>
      <w:tblPr>
        <w:tblW w:w="768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544"/>
        <w:gridCol w:w="4136"/>
      </w:tblGrid>
      <w:tr w:rsidR="004154C5" w:rsidRPr="004154C5" w14:paraId="7233B7B9" w14:textId="77777777" w:rsidTr="004154C5">
        <w:trPr>
          <w:trHeight w:val="280"/>
        </w:trPr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5459C932" w14:textId="77CFC833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Species Name</w:t>
            </w:r>
          </w:p>
        </w:tc>
        <w:tc>
          <w:tcPr>
            <w:tcW w:w="41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3886267" w14:textId="1DB58DF6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  </w:t>
            </w:r>
            <w:r w:rsidRPr="00834C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Bank accession number</w:t>
            </w:r>
          </w:p>
        </w:tc>
      </w:tr>
      <w:tr w:rsidR="004154C5" w:rsidRPr="004154C5" w14:paraId="1F8728A8" w14:textId="77777777" w:rsidTr="004154C5">
        <w:trPr>
          <w:trHeight w:val="280"/>
        </w:trPr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1D7428CC" w14:textId="73135BCA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 w:hint="eastAsia"/>
                <w:kern w:val="0"/>
                <w:sz w:val="22"/>
              </w:rPr>
              <w:t>Perilipin1</w:t>
            </w:r>
          </w:p>
        </w:tc>
        <w:tc>
          <w:tcPr>
            <w:tcW w:w="41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C4DCB91" w14:textId="2B7B6223" w:rsidR="004154C5" w:rsidRPr="004154C5" w:rsidRDefault="000452F4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RNA</w:t>
            </w:r>
          </w:p>
        </w:tc>
      </w:tr>
      <w:tr w:rsidR="004154C5" w:rsidRPr="004154C5" w14:paraId="3D9E629C" w14:textId="77777777" w:rsidTr="00D17E6D">
        <w:trPr>
          <w:trHeight w:val="280"/>
        </w:trPr>
        <w:tc>
          <w:tcPr>
            <w:tcW w:w="3544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  <w:hideMark/>
          </w:tcPr>
          <w:p w14:paraId="1F5BD27E" w14:textId="0E0651A5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Helicoverpa armigera </w:t>
            </w:r>
          </w:p>
        </w:tc>
        <w:tc>
          <w:tcPr>
            <w:tcW w:w="413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A6E4A5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49836972.2</w:t>
            </w:r>
          </w:p>
        </w:tc>
      </w:tr>
      <w:tr w:rsidR="004154C5" w:rsidRPr="004154C5" w14:paraId="519FE484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039DE41" w14:textId="2376E668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Danaus plexippus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102673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62529373.2</w:t>
            </w:r>
          </w:p>
        </w:tc>
      </w:tr>
      <w:tr w:rsidR="004154C5" w:rsidRPr="004154C5" w14:paraId="37BD4B34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E0E82E7" w14:textId="2371F7DA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olias croceus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C0C7CA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45640567.2</w:t>
            </w:r>
          </w:p>
        </w:tc>
      </w:tr>
      <w:tr w:rsidR="004154C5" w:rsidRPr="004154C5" w14:paraId="4B6E22D8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3FAD3EB" w14:textId="663E3864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ectinophora gossypiella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A0C9E4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XM_050024788.2 </w:t>
            </w:r>
          </w:p>
        </w:tc>
      </w:tr>
      <w:tr w:rsidR="004154C5" w:rsidRPr="004154C5" w14:paraId="0541B1F7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B3B8B6A" w14:textId="7C063821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anduca sexta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603E46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30273949.2</w:t>
            </w:r>
          </w:p>
        </w:tc>
      </w:tr>
      <w:tr w:rsidR="004154C5" w:rsidRPr="004154C5" w14:paraId="0EE660C1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454FC7D" w14:textId="15A44818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aniola jurtina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672440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45922358.2</w:t>
            </w:r>
          </w:p>
        </w:tc>
      </w:tr>
      <w:tr w:rsidR="004154C5" w:rsidRPr="004154C5" w14:paraId="3F08DAB5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71A73C0" w14:textId="5A6E8F2B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aniola hyperantus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D769F7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34972524.2</w:t>
            </w:r>
          </w:p>
        </w:tc>
      </w:tr>
      <w:tr w:rsidR="004154C5" w:rsidRPr="004154C5" w14:paraId="371BAC95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1BB3183" w14:textId="5E774547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ararge aegeria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674DAD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39894750.2</w:t>
            </w:r>
          </w:p>
        </w:tc>
      </w:tr>
      <w:tr w:rsidR="004154C5" w:rsidRPr="004154C5" w14:paraId="0C859656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BB89597" w14:textId="20A99AC6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Bicyclus anynana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4F83F1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24092527.2</w:t>
            </w:r>
          </w:p>
        </w:tc>
      </w:tr>
      <w:tr w:rsidR="004154C5" w:rsidRPr="004154C5" w14:paraId="560C591F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BE5164A" w14:textId="25A35993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Nymphalis io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9505CD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50493085.2</w:t>
            </w:r>
          </w:p>
        </w:tc>
      </w:tr>
      <w:tr w:rsidR="004154C5" w:rsidRPr="004154C5" w14:paraId="0C671097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2C3D753" w14:textId="06B0265C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Vanessa atalanta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28558F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47675589.2</w:t>
            </w:r>
          </w:p>
        </w:tc>
      </w:tr>
      <w:tr w:rsidR="004154C5" w:rsidRPr="004154C5" w14:paraId="1943A60E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8F428D3" w14:textId="2EBC559D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Vanessa cardui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CF1ACA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47222446.2</w:t>
            </w:r>
          </w:p>
        </w:tc>
      </w:tr>
      <w:tr w:rsidR="004154C5" w:rsidRPr="004154C5" w14:paraId="7F141BF8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3462580" w14:textId="0A2D38BD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Vanessa tameamea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19851A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26642724.2</w:t>
            </w:r>
          </w:p>
        </w:tc>
      </w:tr>
      <w:tr w:rsidR="004154C5" w:rsidRPr="004154C5" w14:paraId="58FC3466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181FE04" w14:textId="03E64FD4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elitaea cinxia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FAC249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45593468.2</w:t>
            </w:r>
          </w:p>
        </w:tc>
      </w:tr>
      <w:tr w:rsidR="004154C5" w:rsidRPr="004154C5" w14:paraId="11D7B636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E730AA3" w14:textId="35912F17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Leptidea sinapis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6C0A65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50822866.2</w:t>
            </w:r>
          </w:p>
        </w:tc>
      </w:tr>
      <w:tr w:rsidR="004154C5" w:rsidRPr="004154C5" w14:paraId="2DCEFE39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B75F04A" w14:textId="1DC84C3D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ieris brassicae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9002FA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45658962.2</w:t>
            </w:r>
          </w:p>
        </w:tc>
      </w:tr>
      <w:tr w:rsidR="004154C5" w:rsidRPr="004154C5" w14:paraId="0D5B7752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8FB9C88" w14:textId="2821938F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ieris napi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B106B7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47648732.2</w:t>
            </w:r>
          </w:p>
        </w:tc>
      </w:tr>
      <w:tr w:rsidR="004154C5" w:rsidRPr="004154C5" w14:paraId="47591950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8FD3A4B" w14:textId="2B268ECC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ieris rapae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B1F6E1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XM_045629206.2 </w:t>
            </w:r>
          </w:p>
        </w:tc>
      </w:tr>
      <w:tr w:rsidR="004154C5" w:rsidRPr="004154C5" w14:paraId="4A1C0A6E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02CEA67" w14:textId="0140E448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Zerene cesonia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29512E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38363048.2</w:t>
            </w:r>
          </w:p>
        </w:tc>
      </w:tr>
      <w:tr w:rsidR="004154C5" w:rsidRPr="004154C5" w14:paraId="1A34C3BC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0C90B0F" w14:textId="31824C2A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icia agestis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BA03E9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42232964.2</w:t>
            </w:r>
          </w:p>
        </w:tc>
      </w:tr>
      <w:tr w:rsidR="004154C5" w:rsidRPr="004154C5" w14:paraId="466314BF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545BEB6" w14:textId="6EB0AEF6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apilio polytes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B24DE5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23282352.2</w:t>
            </w:r>
          </w:p>
        </w:tc>
      </w:tr>
      <w:tr w:rsidR="004154C5" w:rsidRPr="004154C5" w14:paraId="1C0B4665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21FB2F5" w14:textId="0B35188E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ydia amplana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215D75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63528263.2</w:t>
            </w:r>
          </w:p>
        </w:tc>
      </w:tr>
      <w:tr w:rsidR="004154C5" w:rsidRPr="004154C5" w14:paraId="1C66EDAB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79851F3" w14:textId="0EFBC127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ydia splendana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8CDF80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63779429.2</w:t>
            </w:r>
          </w:p>
        </w:tc>
      </w:tr>
      <w:tr w:rsidR="004154C5" w:rsidRPr="004154C5" w14:paraId="37B55C01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3B88D7E" w14:textId="6B2DA62B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ydia pomonella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18E27B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XM_062848242.2 </w:t>
            </w:r>
          </w:p>
        </w:tc>
      </w:tr>
      <w:tr w:rsidR="004154C5" w:rsidRPr="004154C5" w14:paraId="7F339693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3976B9A" w14:textId="514CB7E1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ydia strobilella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07D999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63684790.2</w:t>
            </w:r>
          </w:p>
        </w:tc>
      </w:tr>
      <w:tr w:rsidR="004154C5" w:rsidRPr="004154C5" w14:paraId="202739F9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92476FE" w14:textId="0737211D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ydia fagiglandana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F5D634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63532228.2</w:t>
            </w:r>
          </w:p>
        </w:tc>
      </w:tr>
      <w:tr w:rsidR="004154C5" w:rsidRPr="004154C5" w14:paraId="5E0AD2F2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BE7B7F6" w14:textId="7220071E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Leguminivora glycinivorella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891C2E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48243525.2</w:t>
            </w:r>
          </w:p>
        </w:tc>
      </w:tr>
      <w:tr w:rsidR="004154C5" w:rsidRPr="004154C5" w14:paraId="12F2487C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04B7DA1" w14:textId="51BDF20C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chroia grisella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1F8306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59298658.2</w:t>
            </w:r>
          </w:p>
        </w:tc>
      </w:tr>
      <w:tr w:rsidR="004154C5" w:rsidRPr="004154C5" w14:paraId="7E2F0F6F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3D38593" w14:textId="7EFBA2C7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Galleria mellonella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B85204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52902207.2</w:t>
            </w:r>
          </w:p>
        </w:tc>
      </w:tr>
      <w:tr w:rsidR="004154C5" w:rsidRPr="004154C5" w14:paraId="5B6309C9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E700710" w14:textId="16A0A621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lodia interpunctella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CBE6D3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53749532.2</w:t>
            </w:r>
          </w:p>
        </w:tc>
      </w:tr>
      <w:tr w:rsidR="004154C5" w:rsidRPr="004154C5" w14:paraId="4F2694FC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17B5BC2" w14:textId="2C1200F4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myelois transitella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7BDEFD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60946288.2</w:t>
            </w:r>
          </w:p>
        </w:tc>
      </w:tr>
      <w:tr w:rsidR="004154C5" w:rsidRPr="004154C5" w14:paraId="5327C482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62E5D58" w14:textId="49BB56A0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Ostrinia furnacalis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BFABA0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28305373.2</w:t>
            </w:r>
          </w:p>
        </w:tc>
      </w:tr>
      <w:tr w:rsidR="004154C5" w:rsidRPr="004154C5" w14:paraId="0488B4B7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7AA8F96" w14:textId="32F704A1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Helicoverpa zea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533799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47269722.2</w:t>
            </w:r>
          </w:p>
        </w:tc>
      </w:tr>
      <w:tr w:rsidR="004154C5" w:rsidRPr="004154C5" w14:paraId="3834129B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B897294" w14:textId="4979596C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podoptera litura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FD3DAE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22970524.2</w:t>
            </w:r>
          </w:p>
        </w:tc>
      </w:tr>
      <w:tr w:rsidR="004154C5" w:rsidRPr="004154C5" w14:paraId="516C6887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0BA8858" w14:textId="4F686245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podoptera frugiperda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0D6F1C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XM_035585222.2 </w:t>
            </w:r>
          </w:p>
        </w:tc>
      </w:tr>
      <w:tr w:rsidR="004154C5" w:rsidRPr="004154C5" w14:paraId="2DDA3869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6F2D756" w14:textId="728EC954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Trichoplusia ni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3BE557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26872394.2</w:t>
            </w:r>
          </w:p>
        </w:tc>
      </w:tr>
      <w:tr w:rsidR="004154C5" w:rsidRPr="004154C5" w14:paraId="6ABB7D0B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7B2ED16" w14:textId="6ACE9AAB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apilio machaon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3E2FC6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45679280.2</w:t>
            </w:r>
          </w:p>
        </w:tc>
      </w:tr>
      <w:tr w:rsidR="004154C5" w:rsidRPr="004154C5" w14:paraId="5D44346C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5B8FF17" w14:textId="13107567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apilio xuthus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1EE502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23322930.2</w:t>
            </w:r>
          </w:p>
        </w:tc>
      </w:tr>
      <w:tr w:rsidR="004154C5" w:rsidRPr="004154C5" w14:paraId="7AA04A55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C9C0401" w14:textId="7974BDD1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Hyposmocoma kahamanoa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525C01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26474384.2</w:t>
            </w:r>
          </w:p>
        </w:tc>
      </w:tr>
      <w:tr w:rsidR="004154C5" w:rsidRPr="004154C5" w14:paraId="5BFC1CC8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72509304" w14:textId="0EA2ED1F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lutella xylostella </w:t>
            </w:r>
          </w:p>
        </w:tc>
        <w:tc>
          <w:tcPr>
            <w:tcW w:w="413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4EF46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48633590.2</w:t>
            </w:r>
          </w:p>
        </w:tc>
      </w:tr>
      <w:tr w:rsidR="004154C5" w:rsidRPr="004154C5" w14:paraId="310F87A6" w14:textId="77777777" w:rsidTr="00483E37">
        <w:trPr>
          <w:trHeight w:val="280"/>
        </w:trPr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5872C7E7" w14:textId="216F247B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 w:hint="eastAsia"/>
                <w:kern w:val="0"/>
                <w:sz w:val="22"/>
              </w:rPr>
              <w:lastRenderedPageBreak/>
              <w:t>Perilipin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41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66BCFCB" w14:textId="2809D822" w:rsidR="004154C5" w:rsidRPr="004154C5" w:rsidRDefault="000452F4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RNA</w:t>
            </w:r>
          </w:p>
        </w:tc>
      </w:tr>
      <w:tr w:rsidR="004154C5" w:rsidRPr="004154C5" w14:paraId="64569286" w14:textId="77777777" w:rsidTr="00D17E6D">
        <w:trPr>
          <w:trHeight w:val="280"/>
        </w:trPr>
        <w:tc>
          <w:tcPr>
            <w:tcW w:w="3544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  <w:hideMark/>
          </w:tcPr>
          <w:p w14:paraId="71E90204" w14:textId="09833455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Helicoverpa armigera </w:t>
            </w:r>
          </w:p>
        </w:tc>
        <w:tc>
          <w:tcPr>
            <w:tcW w:w="413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FF39BC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21339901.2</w:t>
            </w:r>
          </w:p>
        </w:tc>
      </w:tr>
      <w:tr w:rsidR="004154C5" w:rsidRPr="004154C5" w14:paraId="74596D62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840057B" w14:textId="097B4812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Danaus plexippus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1F219D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32660066.2</w:t>
            </w:r>
          </w:p>
        </w:tc>
      </w:tr>
      <w:tr w:rsidR="004154C5" w:rsidRPr="004154C5" w14:paraId="54279E99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5C6316E" w14:textId="59888DF0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olias croceus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6300EF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45640573.1</w:t>
            </w:r>
          </w:p>
        </w:tc>
      </w:tr>
      <w:tr w:rsidR="004154C5" w:rsidRPr="004154C5" w14:paraId="0767F047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EFC4241" w14:textId="66BA2141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ectinophora gossypiella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8675F3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50014845.1</w:t>
            </w:r>
          </w:p>
        </w:tc>
      </w:tr>
      <w:tr w:rsidR="004154C5" w:rsidRPr="004154C5" w14:paraId="46E863DF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9799727" w14:textId="0D9A9821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anduca sexta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A89853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30174679.2</w:t>
            </w:r>
          </w:p>
        </w:tc>
      </w:tr>
      <w:tr w:rsidR="004154C5" w:rsidRPr="004154C5" w14:paraId="3CCA440D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C4C32EF" w14:textId="7ECAD179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aniola jurtina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4ADB41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45911367.1</w:t>
            </w:r>
          </w:p>
        </w:tc>
      </w:tr>
      <w:tr w:rsidR="004154C5" w:rsidRPr="004154C5" w14:paraId="09132FBE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6A16EE1" w14:textId="45D30498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aniola hyperantus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278481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34972829.1</w:t>
            </w:r>
          </w:p>
        </w:tc>
      </w:tr>
      <w:tr w:rsidR="004154C5" w:rsidRPr="004154C5" w14:paraId="3EE40C66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01B4E8F" w14:textId="4B641BF3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ararge aegeria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A1A92D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39894392.1</w:t>
            </w:r>
          </w:p>
        </w:tc>
      </w:tr>
      <w:tr w:rsidR="004154C5" w:rsidRPr="004154C5" w14:paraId="170F1A7C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DBC7201" w14:textId="5A912639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Bicyclus anynana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6E7F1B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24092532.2</w:t>
            </w:r>
          </w:p>
        </w:tc>
      </w:tr>
      <w:tr w:rsidR="004154C5" w:rsidRPr="004154C5" w14:paraId="01FEA71B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977BB33" w14:textId="0D743698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Nymphalis io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555730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50493236.1</w:t>
            </w:r>
          </w:p>
        </w:tc>
      </w:tr>
      <w:tr w:rsidR="004154C5" w:rsidRPr="004154C5" w14:paraId="56DA7C38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15D620B" w14:textId="3E5F2F8C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Vanessa atalanta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87126C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47675520.1</w:t>
            </w:r>
          </w:p>
        </w:tc>
      </w:tr>
      <w:tr w:rsidR="004154C5" w:rsidRPr="004154C5" w14:paraId="7A166520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6DC5905" w14:textId="64AFEEE4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Vanessa cardui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4FE524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47111538.1</w:t>
            </w:r>
          </w:p>
        </w:tc>
      </w:tr>
      <w:tr w:rsidR="004154C5" w:rsidRPr="004154C5" w14:paraId="27D6A5BC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8326EAA" w14:textId="4C6C8349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Vanessa tameamea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CC5B47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26642695.1</w:t>
            </w:r>
          </w:p>
        </w:tc>
      </w:tr>
      <w:tr w:rsidR="004154C5" w:rsidRPr="004154C5" w14:paraId="0D9F7EB2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0A0E932" w14:textId="79F554EB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elitaea cinxia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1F2370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45593086.1</w:t>
            </w:r>
          </w:p>
        </w:tc>
      </w:tr>
      <w:tr w:rsidR="004154C5" w:rsidRPr="004154C5" w14:paraId="1A5BD7D0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ACC2192" w14:textId="53C7AD90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Leptidea sinapis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30ACA4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50821813.1</w:t>
            </w:r>
          </w:p>
        </w:tc>
      </w:tr>
      <w:tr w:rsidR="004154C5" w:rsidRPr="004154C5" w14:paraId="0877C30B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072FDEF" w14:textId="2E5A4042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ieris brassicae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849C94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45660286.1</w:t>
            </w:r>
          </w:p>
        </w:tc>
      </w:tr>
      <w:tr w:rsidR="004154C5" w:rsidRPr="004154C5" w14:paraId="78FE5F78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5823856" w14:textId="576000BD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ieris napi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B8360D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47648496.1</w:t>
            </w:r>
          </w:p>
        </w:tc>
      </w:tr>
      <w:tr w:rsidR="004154C5" w:rsidRPr="004154C5" w14:paraId="22FD3226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1A17B20" w14:textId="1909278E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ieris rapae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FD5045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22268579.2</w:t>
            </w:r>
          </w:p>
        </w:tc>
      </w:tr>
      <w:tr w:rsidR="004154C5" w:rsidRPr="004154C5" w14:paraId="35530830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6798F6E" w14:textId="0F3F44B6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Zerene cesonia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804E91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38364453.1</w:t>
            </w:r>
          </w:p>
        </w:tc>
      </w:tr>
      <w:tr w:rsidR="004154C5" w:rsidRPr="004154C5" w14:paraId="3CDB0079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D6DE869" w14:textId="093BB098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ricia agestis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79EF38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42112871.1</w:t>
            </w:r>
          </w:p>
        </w:tc>
      </w:tr>
      <w:tr w:rsidR="004154C5" w:rsidRPr="004154C5" w14:paraId="2A246C4E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8AE0696" w14:textId="51F26CB7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apilio polytes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3F8029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13282279.1</w:t>
            </w:r>
          </w:p>
        </w:tc>
      </w:tr>
      <w:tr w:rsidR="004154C5" w:rsidRPr="004154C5" w14:paraId="45858364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25BA3C8" w14:textId="5C419CD8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ydia amplana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A71962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63518296.1</w:t>
            </w:r>
          </w:p>
        </w:tc>
      </w:tr>
      <w:tr w:rsidR="004154C5" w:rsidRPr="004154C5" w14:paraId="5217829C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E0E7569" w14:textId="5C2AE7AE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ydia splendana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BB0E10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63779380.1</w:t>
            </w:r>
          </w:p>
        </w:tc>
      </w:tr>
      <w:tr w:rsidR="004154C5" w:rsidRPr="004154C5" w14:paraId="4153C390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AFA6BD1" w14:textId="7506D68C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ydia pomonella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072644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61848397.1</w:t>
            </w:r>
          </w:p>
        </w:tc>
      </w:tr>
      <w:tr w:rsidR="004154C5" w:rsidRPr="004154C5" w14:paraId="0116558B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5824261" w14:textId="2261BEFC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ydia strobilella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395FA0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63691913.1</w:t>
            </w:r>
          </w:p>
        </w:tc>
      </w:tr>
      <w:tr w:rsidR="004154C5" w:rsidRPr="004154C5" w14:paraId="5278FE09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0DC75DC" w14:textId="1AE8826C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ydia fagiglandana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A253E3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63532125.1</w:t>
            </w:r>
          </w:p>
        </w:tc>
      </w:tr>
      <w:tr w:rsidR="004154C5" w:rsidRPr="004154C5" w14:paraId="460EE275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6B67F8E" w14:textId="64E0178A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Leguminivora glycinivorella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482DB9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48140850.1</w:t>
            </w:r>
          </w:p>
        </w:tc>
      </w:tr>
      <w:tr w:rsidR="004154C5" w:rsidRPr="004154C5" w14:paraId="549D1DE1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4126A96" w14:textId="03F3ECB7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chroia grisella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8FCC4B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59198538.1</w:t>
            </w:r>
          </w:p>
        </w:tc>
      </w:tr>
      <w:tr w:rsidR="004154C5" w:rsidRPr="004154C5" w14:paraId="4AEDC1A6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A902944" w14:textId="3FCCEB51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Galleria mellonella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8BD816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26903899.3</w:t>
            </w:r>
          </w:p>
        </w:tc>
      </w:tr>
      <w:tr w:rsidR="004154C5" w:rsidRPr="004154C5" w14:paraId="1972E393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E2AC84F" w14:textId="336C5D2A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lodia interpunctella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5351B8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53749996.1</w:t>
            </w:r>
          </w:p>
        </w:tc>
      </w:tr>
      <w:tr w:rsidR="004154C5" w:rsidRPr="004154C5" w14:paraId="62128EC8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7914F2C" w14:textId="5F3EECD2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myelois transitella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9743D8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13337456.2</w:t>
            </w:r>
          </w:p>
        </w:tc>
      </w:tr>
      <w:tr w:rsidR="004154C5" w:rsidRPr="004154C5" w14:paraId="7B868EDF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CFC7C46" w14:textId="0C1028F5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Ostrinia furnacalis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387FAA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28317421.1</w:t>
            </w:r>
          </w:p>
        </w:tc>
      </w:tr>
      <w:tr w:rsidR="004154C5" w:rsidRPr="004154C5" w14:paraId="536EE01F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423F36D" w14:textId="62FFEB5C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Helicoverpa zea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3E8486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47170016.1</w:t>
            </w:r>
          </w:p>
        </w:tc>
      </w:tr>
      <w:tr w:rsidR="004154C5" w:rsidRPr="004154C5" w14:paraId="1E6489B6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F98DE20" w14:textId="0EF516A5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podoptera litura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8E5BCD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22970375.1</w:t>
            </w:r>
          </w:p>
        </w:tc>
      </w:tr>
      <w:tr w:rsidR="004154C5" w:rsidRPr="004154C5" w14:paraId="3234324B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203D47A" w14:textId="6B7272D5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podoptera frugiperda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FAF921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35584749.2</w:t>
            </w:r>
          </w:p>
        </w:tc>
      </w:tr>
      <w:tr w:rsidR="004154C5" w:rsidRPr="004154C5" w14:paraId="02BF5868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77A2FC8" w14:textId="20AC4CBE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Trichoplusia ni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87B88A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26871407.1</w:t>
            </w:r>
          </w:p>
        </w:tc>
      </w:tr>
      <w:tr w:rsidR="004154C5" w:rsidRPr="004154C5" w14:paraId="600415FB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1AF5232" w14:textId="0D08D624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apilio machaon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F0F56C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45679188.1</w:t>
            </w:r>
          </w:p>
        </w:tc>
      </w:tr>
      <w:tr w:rsidR="004154C5" w:rsidRPr="004154C5" w14:paraId="1F4D1D59" w14:textId="77777777" w:rsidTr="00D17E6D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7CC2A02" w14:textId="270BD0A3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apilio xuthus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7450D1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13312080.1</w:t>
            </w:r>
          </w:p>
        </w:tc>
      </w:tr>
      <w:tr w:rsidR="004154C5" w:rsidRPr="004154C5" w14:paraId="00E5542F" w14:textId="77777777" w:rsidTr="00F92E05">
        <w:trPr>
          <w:trHeight w:val="280"/>
        </w:trPr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C6B9461" w14:textId="0B4FC17A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Hyposmocoma kahamanoa </w:t>
            </w:r>
          </w:p>
        </w:tc>
        <w:tc>
          <w:tcPr>
            <w:tcW w:w="41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283E27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26474420.1</w:t>
            </w:r>
          </w:p>
        </w:tc>
      </w:tr>
      <w:tr w:rsidR="004154C5" w:rsidRPr="004154C5" w14:paraId="766B254E" w14:textId="77777777" w:rsidTr="00F92E05">
        <w:trPr>
          <w:trHeight w:val="280"/>
        </w:trPr>
        <w:tc>
          <w:tcPr>
            <w:tcW w:w="3544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78DB45D8" w14:textId="0DBE2B02" w:rsidR="004154C5" w:rsidRPr="004154C5" w:rsidRDefault="004154C5" w:rsidP="004154C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lutella xylostella </w:t>
            </w:r>
          </w:p>
        </w:tc>
        <w:tc>
          <w:tcPr>
            <w:tcW w:w="413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36735" w14:textId="77777777" w:rsidR="004154C5" w:rsidRPr="004154C5" w:rsidRDefault="004154C5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154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M_011554271.3</w:t>
            </w:r>
          </w:p>
        </w:tc>
      </w:tr>
      <w:tr w:rsidR="00F92E05" w:rsidRPr="004154C5" w14:paraId="20AEAF94" w14:textId="77777777" w:rsidTr="00F92E05">
        <w:trPr>
          <w:trHeight w:val="280"/>
        </w:trPr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4B59A2A" w14:textId="3F9DBAA8" w:rsidR="00F92E05" w:rsidRPr="00F92E05" w:rsidRDefault="00F92E05" w:rsidP="004154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ilipin1</w:t>
            </w:r>
          </w:p>
        </w:tc>
        <w:tc>
          <w:tcPr>
            <w:tcW w:w="41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5E80258" w14:textId="3797E911" w:rsidR="00F92E05" w:rsidRPr="004154C5" w:rsidRDefault="000452F4" w:rsidP="004154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rotein</w:t>
            </w:r>
          </w:p>
        </w:tc>
      </w:tr>
      <w:tr w:rsidR="00F92E05" w:rsidRPr="004154C5" w14:paraId="4ADE1EEA" w14:textId="77777777" w:rsidTr="00F92E05">
        <w:trPr>
          <w:trHeight w:val="280"/>
        </w:trPr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726BE462" w14:textId="77777777" w:rsidR="00F92E05" w:rsidRPr="00F92E05" w:rsidRDefault="00F92E05" w:rsidP="00F92E0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2E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ectinophora gossypiella</w:t>
            </w:r>
          </w:p>
          <w:p w14:paraId="3025660F" w14:textId="77777777" w:rsidR="00F92E05" w:rsidRPr="00F92E05" w:rsidRDefault="00F92E05" w:rsidP="00F92E0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2E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yposmocoma kahamanoa</w:t>
            </w:r>
          </w:p>
          <w:p w14:paraId="25C91B00" w14:textId="77777777" w:rsidR="00F92E05" w:rsidRPr="00F92E05" w:rsidRDefault="00F92E05" w:rsidP="00F92E0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2E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Spodoptera frugiperda</w:t>
            </w:r>
          </w:p>
          <w:p w14:paraId="2F1DA8C4" w14:textId="77777777" w:rsidR="00F92E05" w:rsidRPr="00F92E05" w:rsidRDefault="00F92E05" w:rsidP="00F92E0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2E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anduca sexta</w:t>
            </w:r>
          </w:p>
          <w:p w14:paraId="1FE031E9" w14:textId="77777777" w:rsidR="00F92E05" w:rsidRPr="00F92E05" w:rsidRDefault="00F92E05" w:rsidP="00F92E0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2E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rosophila melanogaster</w:t>
            </w:r>
          </w:p>
          <w:p w14:paraId="76E76ECA" w14:textId="77777777" w:rsidR="00F92E05" w:rsidRPr="00F92E05" w:rsidRDefault="00F92E05" w:rsidP="00F92E0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2E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nopheles gambiae</w:t>
            </w:r>
          </w:p>
          <w:p w14:paraId="27922F99" w14:textId="77777777" w:rsidR="00F92E05" w:rsidRPr="00F92E05" w:rsidRDefault="00F92E05" w:rsidP="00F92E0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2E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ndroctonus ponderosae</w:t>
            </w:r>
          </w:p>
          <w:p w14:paraId="2E38CFEF" w14:textId="77777777" w:rsidR="00F92E05" w:rsidRPr="00F92E05" w:rsidRDefault="00F92E05" w:rsidP="00F92E0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2E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ilaparvata lugens</w:t>
            </w:r>
          </w:p>
          <w:p w14:paraId="548DC503" w14:textId="77777777" w:rsidR="00F92E05" w:rsidRPr="00F92E05" w:rsidRDefault="00F92E05" w:rsidP="00F92E0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2E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tenocephalides felis</w:t>
            </w:r>
          </w:p>
          <w:p w14:paraId="5DCBDEFA" w14:textId="77777777" w:rsidR="00F92E05" w:rsidRPr="00F92E05" w:rsidRDefault="00F92E05" w:rsidP="00F92E0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2E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chistocerca gregaria</w:t>
            </w:r>
          </w:p>
          <w:p w14:paraId="71360352" w14:textId="77777777" w:rsidR="00F92E05" w:rsidRPr="00F92E05" w:rsidRDefault="00F92E05" w:rsidP="00F92E0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2E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thalia rosae</w:t>
            </w:r>
          </w:p>
          <w:p w14:paraId="402A4D36" w14:textId="77777777" w:rsidR="00F92E05" w:rsidRPr="00F92E05" w:rsidRDefault="00F92E05" w:rsidP="00F92E0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2E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mo sapiens</w:t>
            </w:r>
          </w:p>
          <w:p w14:paraId="31E0E42A" w14:textId="77777777" w:rsidR="00F92E05" w:rsidRPr="00F92E05" w:rsidRDefault="00F92E05" w:rsidP="00F92E0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2E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attus norvegicus</w:t>
            </w:r>
          </w:p>
          <w:p w14:paraId="1B9DE70B" w14:textId="77777777" w:rsidR="00F92E05" w:rsidRPr="00F92E05" w:rsidRDefault="00F92E05" w:rsidP="00F92E0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2E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us musculus</w:t>
            </w:r>
          </w:p>
          <w:p w14:paraId="09AABCB5" w14:textId="13B544ED" w:rsidR="00F92E05" w:rsidRPr="00F92E05" w:rsidRDefault="00F92E05" w:rsidP="00F92E0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2E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anio rerio</w:t>
            </w:r>
          </w:p>
        </w:tc>
        <w:tc>
          <w:tcPr>
            <w:tcW w:w="41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0EBB6EE" w14:textId="77777777" w:rsidR="00F92E05" w:rsidRPr="00F92E05" w:rsidRDefault="00F92E05" w:rsidP="00F92E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XP 049870745.1</w:t>
            </w:r>
          </w:p>
          <w:p w14:paraId="1DD5C226" w14:textId="77777777" w:rsidR="00F92E05" w:rsidRPr="00F92E05" w:rsidRDefault="00F92E05" w:rsidP="00F92E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 026330169.1</w:t>
            </w:r>
          </w:p>
          <w:p w14:paraId="2C85DEAF" w14:textId="77777777" w:rsidR="00F92E05" w:rsidRPr="00F92E05" w:rsidRDefault="00F92E05" w:rsidP="00F92E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XP 035441015.1</w:t>
            </w:r>
          </w:p>
          <w:p w14:paraId="26BC9FDD" w14:textId="77777777" w:rsidR="00F92E05" w:rsidRPr="00F92E05" w:rsidRDefault="00F92E05" w:rsidP="00F92E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 030029809.1</w:t>
            </w:r>
          </w:p>
          <w:p w14:paraId="2D4DB548" w14:textId="77777777" w:rsidR="00F92E05" w:rsidRPr="00F92E05" w:rsidRDefault="00F92E05" w:rsidP="00F92E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 732904.2</w:t>
            </w:r>
          </w:p>
          <w:p w14:paraId="19305663" w14:textId="77777777" w:rsidR="00F92E05" w:rsidRPr="00F92E05" w:rsidRDefault="00F92E05" w:rsidP="00F92E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 061498077.1</w:t>
            </w:r>
          </w:p>
          <w:p w14:paraId="6E6ED586" w14:textId="77777777" w:rsidR="00F92E05" w:rsidRPr="00F92E05" w:rsidRDefault="00F92E05" w:rsidP="00F92E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 048517264.1</w:t>
            </w:r>
          </w:p>
          <w:p w14:paraId="2D027369" w14:textId="77777777" w:rsidR="00F92E05" w:rsidRPr="00F92E05" w:rsidRDefault="00F92E05" w:rsidP="00F92E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 039278297.1</w:t>
            </w:r>
          </w:p>
          <w:p w14:paraId="52125531" w14:textId="77777777" w:rsidR="00F92E05" w:rsidRPr="00F92E05" w:rsidRDefault="00F92E05" w:rsidP="00F92E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 026475145.1</w:t>
            </w:r>
          </w:p>
          <w:p w14:paraId="245B0EAC" w14:textId="77777777" w:rsidR="00F92E05" w:rsidRPr="00F92E05" w:rsidRDefault="00F92E05" w:rsidP="00F92E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 049832935.1</w:t>
            </w:r>
          </w:p>
          <w:p w14:paraId="544E961A" w14:textId="77777777" w:rsidR="00F92E05" w:rsidRPr="00F92E05" w:rsidRDefault="00F92E05" w:rsidP="00F92E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 012265027.2</w:t>
            </w:r>
          </w:p>
          <w:p w14:paraId="65E1576F" w14:textId="77777777" w:rsidR="00F92E05" w:rsidRPr="00F92E05" w:rsidRDefault="00F92E05" w:rsidP="00F92E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 001138783.1</w:t>
            </w:r>
          </w:p>
          <w:p w14:paraId="10E41E0F" w14:textId="77777777" w:rsidR="00F92E05" w:rsidRPr="00F92E05" w:rsidRDefault="00F92E05" w:rsidP="00F92E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 001295074.1</w:t>
            </w:r>
          </w:p>
          <w:p w14:paraId="1A61EC09" w14:textId="77777777" w:rsidR="00F92E05" w:rsidRPr="00F92E05" w:rsidRDefault="00F92E05" w:rsidP="00F92E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 001106942.1</w:t>
            </w:r>
          </w:p>
          <w:p w14:paraId="761626DF" w14:textId="39A8CCCB" w:rsidR="00F92E05" w:rsidRDefault="00F92E05" w:rsidP="00F92E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2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 021323484.1</w:t>
            </w:r>
          </w:p>
        </w:tc>
      </w:tr>
    </w:tbl>
    <w:p w14:paraId="4789263E" w14:textId="77777777" w:rsidR="004154C5" w:rsidRDefault="004154C5"/>
    <w:sectPr w:rsidR="004154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BC7"/>
    <w:rsid w:val="000452F4"/>
    <w:rsid w:val="004154C5"/>
    <w:rsid w:val="00483E37"/>
    <w:rsid w:val="00620A14"/>
    <w:rsid w:val="00BD3527"/>
    <w:rsid w:val="00D17E6D"/>
    <w:rsid w:val="00DC255D"/>
    <w:rsid w:val="00F21BC7"/>
    <w:rsid w:val="00F92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91666"/>
  <w15:chartTrackingRefBased/>
  <w15:docId w15:val="{C6F901DD-5E75-49E8-99D5-DEE263102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012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511</Words>
  <Characters>2918</Characters>
  <Application>Microsoft Office Word</Application>
  <DocSecurity>0</DocSecurity>
  <Lines>24</Lines>
  <Paragraphs>6</Paragraphs>
  <ScaleCrop>false</ScaleCrop>
  <Company/>
  <LinksUpToDate>false</LinksUpToDate>
  <CharactersWithSpaces>3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萍 苏</dc:creator>
  <cp:keywords/>
  <dc:description/>
  <cp:lastModifiedBy>Tang xudong</cp:lastModifiedBy>
  <cp:revision>8</cp:revision>
  <dcterms:created xsi:type="dcterms:W3CDTF">2024-03-21T13:01:00Z</dcterms:created>
  <dcterms:modified xsi:type="dcterms:W3CDTF">2024-03-22T00:19:00Z</dcterms:modified>
</cp:coreProperties>
</file>